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3397F" w14:textId="55AA6CA0" w:rsidR="00FD70FC" w:rsidRPr="00883D9E" w:rsidRDefault="00883D9E" w:rsidP="00FD70FC">
      <w:pPr>
        <w:spacing w:line="480" w:lineRule="auto"/>
        <w:rPr>
          <w:rFonts w:ascii="Times New Roman" w:eastAsia="Malgun Gothic" w:hAnsi="Times New Roman"/>
          <w:sz w:val="24"/>
          <w:szCs w:val="24"/>
          <w:lang w:eastAsia="ko-KR"/>
        </w:rPr>
      </w:pPr>
      <w:r w:rsidRPr="00804F9F">
        <w:rPr>
          <w:rFonts w:ascii="Times" w:hAnsi="Times"/>
          <w:b/>
          <w:sz w:val="24"/>
          <w:szCs w:val="24"/>
        </w:rPr>
        <w:t xml:space="preserve">Supplemental Table </w:t>
      </w:r>
      <w:r>
        <w:rPr>
          <w:rFonts w:ascii="Times" w:hAnsi="Times"/>
          <w:b/>
          <w:sz w:val="24"/>
          <w:szCs w:val="24"/>
        </w:rPr>
        <w:t>1</w:t>
      </w:r>
      <w:r w:rsidR="00FD70FC" w:rsidRPr="00883D9E">
        <w:rPr>
          <w:rFonts w:ascii="Times New Roman" w:eastAsia="Malgun Gothic" w:hAnsi="Times New Roman"/>
          <w:b/>
          <w:sz w:val="24"/>
          <w:szCs w:val="24"/>
          <w:lang w:eastAsia="ko-KR"/>
        </w:rPr>
        <w:t xml:space="preserve">. </w:t>
      </w:r>
      <w:r w:rsidR="00FD70FC" w:rsidRPr="0021468E">
        <w:rPr>
          <w:rFonts w:ascii="Times New Roman" w:eastAsia="Malgun Gothic" w:hAnsi="Times New Roman"/>
          <w:sz w:val="24"/>
          <w:szCs w:val="24"/>
          <w:lang w:eastAsia="ko-KR"/>
        </w:rPr>
        <w:t>qP</w:t>
      </w:r>
      <w:r w:rsidR="00BF2174" w:rsidRPr="0021468E">
        <w:rPr>
          <w:rFonts w:ascii="Times New Roman" w:eastAsia="Malgun Gothic" w:hAnsi="Times New Roman"/>
          <w:sz w:val="24"/>
          <w:szCs w:val="24"/>
          <w:lang w:eastAsia="ko-KR"/>
        </w:rPr>
        <w:t>C</w:t>
      </w:r>
      <w:r w:rsidR="00FD70FC" w:rsidRPr="0021468E">
        <w:rPr>
          <w:rFonts w:ascii="Times New Roman" w:eastAsia="Malgun Gothic" w:hAnsi="Times New Roman"/>
          <w:sz w:val="24"/>
          <w:szCs w:val="24"/>
          <w:lang w:eastAsia="ko-KR"/>
        </w:rPr>
        <w:t>R Primers</w:t>
      </w:r>
    </w:p>
    <w:p w14:paraId="30FE61FF" w14:textId="77777777" w:rsidR="00007DCC" w:rsidRDefault="00007DCC">
      <w:pPr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94"/>
        <w:gridCol w:w="3512"/>
        <w:gridCol w:w="4444"/>
      </w:tblGrid>
      <w:tr w:rsidR="00C866FB" w:rsidRPr="00883D9E" w14:paraId="5BD7D1E2" w14:textId="77777777" w:rsidTr="00425756">
        <w:trPr>
          <w:trHeight w:val="314"/>
        </w:trPr>
        <w:tc>
          <w:tcPr>
            <w:tcW w:w="1400" w:type="dxa"/>
          </w:tcPr>
          <w:p w14:paraId="434E42E6" w14:textId="4BF0C7A8" w:rsidR="00C866FB" w:rsidRPr="006F1E32" w:rsidRDefault="0085060B" w:rsidP="0021468E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6F1E32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3565" w:type="dxa"/>
          </w:tcPr>
          <w:p w14:paraId="53632D61" w14:textId="028AF14E" w:rsidR="00C866FB" w:rsidRPr="006F1E32" w:rsidRDefault="000619F9" w:rsidP="0021468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F1E32">
              <w:rPr>
                <w:rFonts w:ascii="Times New Roman" w:hAnsi="Times New Roman" w:hint="eastAsia"/>
                <w:b/>
                <w:bCs/>
                <w:color w:val="000000"/>
                <w:sz w:val="24"/>
                <w:szCs w:val="24"/>
              </w:rPr>
              <w:t>C</w:t>
            </w:r>
            <w:r w:rsidRPr="006F1E32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ompany</w:t>
            </w:r>
          </w:p>
        </w:tc>
        <w:tc>
          <w:tcPr>
            <w:tcW w:w="4499" w:type="dxa"/>
          </w:tcPr>
          <w:p w14:paraId="2C6939B6" w14:textId="0B057025" w:rsidR="00C866FB" w:rsidRPr="006F1E32" w:rsidRDefault="000619F9" w:rsidP="0021468E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6F1E32">
              <w:rPr>
                <w:rFonts w:ascii="Times New Roman" w:hAnsi="Times New Roman" w:hint="eastAsia"/>
                <w:b/>
                <w:bCs/>
                <w:color w:val="000000" w:themeColor="text1"/>
                <w:sz w:val="24"/>
                <w:szCs w:val="24"/>
              </w:rPr>
              <w:t>A</w:t>
            </w:r>
            <w:r w:rsidRPr="006F1E32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ssay ID</w:t>
            </w:r>
          </w:p>
        </w:tc>
      </w:tr>
      <w:tr w:rsidR="0085060B" w:rsidRPr="00883D9E" w14:paraId="6544428C" w14:textId="77777777" w:rsidTr="00425756">
        <w:trPr>
          <w:trHeight w:val="314"/>
        </w:trPr>
        <w:tc>
          <w:tcPr>
            <w:tcW w:w="1400" w:type="dxa"/>
          </w:tcPr>
          <w:p w14:paraId="59E4BBC7" w14:textId="5A6C3680" w:rsidR="0085060B" w:rsidRPr="006905BB" w:rsidRDefault="0085060B" w:rsidP="0085060B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6905B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L</w:t>
            </w:r>
            <w:r w:rsidRPr="006905B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R</w:t>
            </w:r>
            <w:proofErr w:type="spellEnd"/>
          </w:p>
        </w:tc>
        <w:tc>
          <w:tcPr>
            <w:tcW w:w="3565" w:type="dxa"/>
          </w:tcPr>
          <w:p w14:paraId="370495AA" w14:textId="1318700D" w:rsidR="0085060B" w:rsidRPr="006905BB" w:rsidRDefault="00ED37EB" w:rsidP="0085060B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  <w:r w:rsidR="00F73572" w:rsidRPr="006905BB">
              <w:rPr>
                <w:rFonts w:ascii="Times New Roman" w:hAnsi="Times New Roman"/>
                <w:color w:val="000000"/>
                <w:sz w:val="24"/>
                <w:szCs w:val="24"/>
              </w:rPr>
              <w:t>io-</w:t>
            </w:r>
            <w:r w:rsidR="006905BB" w:rsidRPr="006905BB">
              <w:rPr>
                <w:rFonts w:ascii="Times New Roman" w:hAnsi="Times New Roman"/>
                <w:color w:val="000000"/>
                <w:sz w:val="24"/>
                <w:szCs w:val="24"/>
              </w:rPr>
              <w:t>Rad</w:t>
            </w:r>
          </w:p>
        </w:tc>
        <w:tc>
          <w:tcPr>
            <w:tcW w:w="4499" w:type="dxa"/>
          </w:tcPr>
          <w:p w14:paraId="45EE6277" w14:textId="0473A3DF" w:rsidR="0085060B" w:rsidRPr="006905BB" w:rsidRDefault="0085060B" w:rsidP="0085060B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905BB">
              <w:rPr>
                <w:rFonts w:ascii="Times New Roman" w:hAnsi="Times New Roman"/>
                <w:color w:val="000000"/>
                <w:sz w:val="24"/>
                <w:szCs w:val="24"/>
              </w:rPr>
              <w:t>qRnoCED0020018</w:t>
            </w:r>
          </w:p>
        </w:tc>
      </w:tr>
      <w:tr w:rsidR="0085060B" w:rsidRPr="00883D9E" w14:paraId="3A79F413" w14:textId="77777777" w:rsidTr="00425756">
        <w:trPr>
          <w:trHeight w:val="350"/>
        </w:trPr>
        <w:tc>
          <w:tcPr>
            <w:tcW w:w="1400" w:type="dxa"/>
          </w:tcPr>
          <w:p w14:paraId="019BB1FB" w14:textId="6E090D53" w:rsidR="0085060B" w:rsidRPr="006905BB" w:rsidRDefault="0085060B" w:rsidP="0085060B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905B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O</w:t>
            </w:r>
            <w:r w:rsidRPr="006905B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el1</w:t>
            </w:r>
          </w:p>
        </w:tc>
        <w:tc>
          <w:tcPr>
            <w:tcW w:w="3565" w:type="dxa"/>
          </w:tcPr>
          <w:p w14:paraId="0B074EF1" w14:textId="176E3A7D" w:rsidR="0085060B" w:rsidRPr="006905BB" w:rsidRDefault="00ED37EB" w:rsidP="0085060B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  <w:r w:rsidRPr="006905BB">
              <w:rPr>
                <w:rFonts w:ascii="Times New Roman" w:hAnsi="Times New Roman"/>
                <w:color w:val="000000"/>
                <w:sz w:val="24"/>
                <w:szCs w:val="24"/>
              </w:rPr>
              <w:t>io-Rad</w:t>
            </w:r>
          </w:p>
        </w:tc>
        <w:tc>
          <w:tcPr>
            <w:tcW w:w="4499" w:type="dxa"/>
          </w:tcPr>
          <w:p w14:paraId="4D07ACB8" w14:textId="633AAE7D" w:rsidR="0085060B" w:rsidRPr="006905BB" w:rsidRDefault="0085060B" w:rsidP="0085060B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905BB">
              <w:rPr>
                <w:rFonts w:ascii="Times New Roman" w:hAnsi="Times New Roman"/>
                <w:color w:val="000000"/>
                <w:sz w:val="24"/>
                <w:szCs w:val="24"/>
              </w:rPr>
              <w:t>qRnoCED0011780</w:t>
            </w:r>
          </w:p>
        </w:tc>
      </w:tr>
      <w:tr w:rsidR="0085060B" w:rsidRPr="00883D9E" w14:paraId="11F96743" w14:textId="77777777" w:rsidTr="00425756">
        <w:trPr>
          <w:trHeight w:val="350"/>
        </w:trPr>
        <w:tc>
          <w:tcPr>
            <w:tcW w:w="1400" w:type="dxa"/>
          </w:tcPr>
          <w:p w14:paraId="73954B0D" w14:textId="693DD06C" w:rsidR="0085060B" w:rsidRPr="006905BB" w:rsidRDefault="0085060B" w:rsidP="0085060B">
            <w:pPr>
              <w:spacing w:line="360" w:lineRule="auto"/>
              <w:rPr>
                <w:rFonts w:ascii="Times New Roman" w:eastAsia="Malgun Gothic" w:hAnsi="Times New Roman"/>
                <w:color w:val="000000" w:themeColor="text1"/>
                <w:sz w:val="24"/>
                <w:szCs w:val="24"/>
                <w:lang w:eastAsia="ko-KR"/>
              </w:rPr>
            </w:pPr>
            <w:r w:rsidRPr="006905BB">
              <w:rPr>
                <w:rFonts w:ascii="Times New Roman" w:eastAsia="Malgun Gothic" w:hAnsi="Times New Roman" w:hint="eastAsia"/>
                <w:color w:val="000000" w:themeColor="text1"/>
                <w:sz w:val="24"/>
                <w:szCs w:val="24"/>
                <w:lang w:eastAsia="ko-KR"/>
              </w:rPr>
              <w:t>C</w:t>
            </w:r>
            <w:r w:rsidRPr="006905BB">
              <w:rPr>
                <w:rFonts w:ascii="Times New Roman" w:eastAsia="Malgun Gothic" w:hAnsi="Times New Roman"/>
                <w:color w:val="000000" w:themeColor="text1"/>
                <w:sz w:val="24"/>
                <w:szCs w:val="24"/>
                <w:lang w:eastAsia="ko-KR"/>
              </w:rPr>
              <w:t>ldn1</w:t>
            </w:r>
          </w:p>
        </w:tc>
        <w:tc>
          <w:tcPr>
            <w:tcW w:w="3565" w:type="dxa"/>
          </w:tcPr>
          <w:p w14:paraId="06FD925B" w14:textId="2E0BC1F7" w:rsidR="0085060B" w:rsidRPr="006905BB" w:rsidRDefault="00ED37EB" w:rsidP="0085060B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  <w:r w:rsidRPr="006905BB">
              <w:rPr>
                <w:rFonts w:ascii="Times New Roman" w:hAnsi="Times New Roman"/>
                <w:color w:val="000000"/>
                <w:sz w:val="24"/>
                <w:szCs w:val="24"/>
              </w:rPr>
              <w:t>io-Rad</w:t>
            </w:r>
          </w:p>
        </w:tc>
        <w:tc>
          <w:tcPr>
            <w:tcW w:w="4499" w:type="dxa"/>
          </w:tcPr>
          <w:p w14:paraId="416D1CDF" w14:textId="364A9B48" w:rsidR="0085060B" w:rsidRPr="006905BB" w:rsidRDefault="0085060B" w:rsidP="0085060B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905BB">
              <w:rPr>
                <w:rFonts w:ascii="Times New Roman" w:hAnsi="Times New Roman"/>
                <w:color w:val="000000"/>
                <w:sz w:val="24"/>
                <w:szCs w:val="24"/>
              </w:rPr>
              <w:t>qRnoCED0051349</w:t>
            </w:r>
          </w:p>
        </w:tc>
      </w:tr>
      <w:tr w:rsidR="0085060B" w:rsidRPr="00883D9E" w14:paraId="25BCA5E8" w14:textId="77777777" w:rsidTr="00425756">
        <w:trPr>
          <w:trHeight w:val="350"/>
        </w:trPr>
        <w:tc>
          <w:tcPr>
            <w:tcW w:w="1400" w:type="dxa"/>
          </w:tcPr>
          <w:p w14:paraId="27FB3D6C" w14:textId="3E6DA931" w:rsidR="0085060B" w:rsidRPr="006905BB" w:rsidRDefault="0085060B" w:rsidP="0085060B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905B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C</w:t>
            </w:r>
            <w:r w:rsidRPr="006905B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dn3</w:t>
            </w:r>
          </w:p>
        </w:tc>
        <w:tc>
          <w:tcPr>
            <w:tcW w:w="3565" w:type="dxa"/>
          </w:tcPr>
          <w:p w14:paraId="12A2850B" w14:textId="3258F7AB" w:rsidR="0085060B" w:rsidRPr="006905BB" w:rsidRDefault="00ED37EB" w:rsidP="0085060B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  <w:r w:rsidRPr="006905BB">
              <w:rPr>
                <w:rFonts w:ascii="Times New Roman" w:hAnsi="Times New Roman"/>
                <w:color w:val="000000"/>
                <w:sz w:val="24"/>
                <w:szCs w:val="24"/>
              </w:rPr>
              <w:t>io-Rad</w:t>
            </w:r>
          </w:p>
        </w:tc>
        <w:tc>
          <w:tcPr>
            <w:tcW w:w="4499" w:type="dxa"/>
          </w:tcPr>
          <w:p w14:paraId="6C702808" w14:textId="23A2BBF8" w:rsidR="0085060B" w:rsidRPr="006905BB" w:rsidRDefault="0085060B" w:rsidP="0085060B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905BB">
              <w:rPr>
                <w:rFonts w:ascii="Times New Roman" w:hAnsi="Times New Roman"/>
                <w:color w:val="000000"/>
                <w:sz w:val="24"/>
                <w:szCs w:val="24"/>
              </w:rPr>
              <w:t>qRnoCED0052933</w:t>
            </w:r>
          </w:p>
        </w:tc>
      </w:tr>
      <w:tr w:rsidR="0085060B" w:rsidRPr="00883D9E" w14:paraId="67C219C3" w14:textId="77777777" w:rsidTr="00425756">
        <w:trPr>
          <w:trHeight w:val="350"/>
        </w:trPr>
        <w:tc>
          <w:tcPr>
            <w:tcW w:w="1400" w:type="dxa"/>
          </w:tcPr>
          <w:p w14:paraId="51357771" w14:textId="59459D3B" w:rsidR="0085060B" w:rsidRPr="006905BB" w:rsidRDefault="0085060B" w:rsidP="0085060B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905B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C</w:t>
            </w:r>
            <w:r w:rsidRPr="006905B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dn5</w:t>
            </w:r>
          </w:p>
        </w:tc>
        <w:tc>
          <w:tcPr>
            <w:tcW w:w="3565" w:type="dxa"/>
          </w:tcPr>
          <w:p w14:paraId="17C4D521" w14:textId="2962C090" w:rsidR="0085060B" w:rsidRPr="006905BB" w:rsidRDefault="00ED37EB" w:rsidP="0085060B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  <w:r w:rsidRPr="006905BB">
              <w:rPr>
                <w:rFonts w:ascii="Times New Roman" w:hAnsi="Times New Roman"/>
                <w:color w:val="000000"/>
                <w:sz w:val="24"/>
                <w:szCs w:val="24"/>
              </w:rPr>
              <w:t>io-Rad</w:t>
            </w:r>
          </w:p>
        </w:tc>
        <w:tc>
          <w:tcPr>
            <w:tcW w:w="4499" w:type="dxa"/>
          </w:tcPr>
          <w:p w14:paraId="0B3412CE" w14:textId="7A3A4279" w:rsidR="0085060B" w:rsidRPr="006905BB" w:rsidRDefault="0085060B" w:rsidP="0085060B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905BB">
              <w:rPr>
                <w:rFonts w:ascii="Times New Roman" w:hAnsi="Times New Roman"/>
                <w:color w:val="000000"/>
                <w:sz w:val="24"/>
                <w:szCs w:val="24"/>
              </w:rPr>
              <w:t>qRnoCED000686</w:t>
            </w:r>
          </w:p>
        </w:tc>
      </w:tr>
      <w:tr w:rsidR="0085060B" w:rsidRPr="00883D9E" w14:paraId="28E3A245" w14:textId="77777777" w:rsidTr="00425756">
        <w:trPr>
          <w:trHeight w:val="350"/>
        </w:trPr>
        <w:tc>
          <w:tcPr>
            <w:tcW w:w="1400" w:type="dxa"/>
          </w:tcPr>
          <w:p w14:paraId="1C633F22" w14:textId="1852B1B2" w:rsidR="0085060B" w:rsidRPr="006905BB" w:rsidRDefault="0085060B" w:rsidP="0085060B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905B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</w:t>
            </w:r>
            <w:r w:rsidRPr="006905B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p1</w:t>
            </w:r>
          </w:p>
        </w:tc>
        <w:tc>
          <w:tcPr>
            <w:tcW w:w="3565" w:type="dxa"/>
          </w:tcPr>
          <w:p w14:paraId="64591C67" w14:textId="380C2D08" w:rsidR="0085060B" w:rsidRPr="006905BB" w:rsidRDefault="00ED37EB" w:rsidP="0085060B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  <w:r w:rsidRPr="006905BB">
              <w:rPr>
                <w:rFonts w:ascii="Times New Roman" w:hAnsi="Times New Roman"/>
                <w:color w:val="000000"/>
                <w:sz w:val="24"/>
                <w:szCs w:val="24"/>
              </w:rPr>
              <w:t>io-Rad</w:t>
            </w:r>
          </w:p>
        </w:tc>
        <w:tc>
          <w:tcPr>
            <w:tcW w:w="4499" w:type="dxa"/>
          </w:tcPr>
          <w:p w14:paraId="2679C768" w14:textId="67B47827" w:rsidR="0085060B" w:rsidRPr="006905BB" w:rsidRDefault="0085060B" w:rsidP="0085060B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905BB">
              <w:rPr>
                <w:rFonts w:ascii="Times New Roman" w:hAnsi="Times New Roman"/>
                <w:color w:val="000000"/>
                <w:sz w:val="24"/>
                <w:szCs w:val="24"/>
              </w:rPr>
              <w:t>qRnoCID0001801</w:t>
            </w:r>
          </w:p>
        </w:tc>
      </w:tr>
      <w:tr w:rsidR="0085060B" w:rsidRPr="00883D9E" w14:paraId="0998A7A2" w14:textId="77777777" w:rsidTr="00425756">
        <w:trPr>
          <w:trHeight w:val="350"/>
        </w:trPr>
        <w:tc>
          <w:tcPr>
            <w:tcW w:w="1400" w:type="dxa"/>
          </w:tcPr>
          <w:p w14:paraId="7D672609" w14:textId="5A91BCB5" w:rsidR="0085060B" w:rsidRPr="006905BB" w:rsidRDefault="0085060B" w:rsidP="0085060B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905B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</w:t>
            </w:r>
            <w:r w:rsidRPr="006905B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rveld2</w:t>
            </w:r>
          </w:p>
        </w:tc>
        <w:tc>
          <w:tcPr>
            <w:tcW w:w="3565" w:type="dxa"/>
          </w:tcPr>
          <w:p w14:paraId="2BE44424" w14:textId="1683A5AF" w:rsidR="0085060B" w:rsidRPr="006905BB" w:rsidRDefault="00ED37EB" w:rsidP="0085060B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  <w:r w:rsidRPr="006905BB">
              <w:rPr>
                <w:rFonts w:ascii="Times New Roman" w:hAnsi="Times New Roman"/>
                <w:color w:val="000000"/>
                <w:sz w:val="24"/>
                <w:szCs w:val="24"/>
              </w:rPr>
              <w:t>io-Rad</w:t>
            </w:r>
          </w:p>
        </w:tc>
        <w:tc>
          <w:tcPr>
            <w:tcW w:w="4499" w:type="dxa"/>
          </w:tcPr>
          <w:p w14:paraId="792B34E1" w14:textId="46D6060B" w:rsidR="0085060B" w:rsidRPr="006905BB" w:rsidRDefault="0085060B" w:rsidP="0085060B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905BB">
              <w:rPr>
                <w:rFonts w:ascii="Times New Roman" w:hAnsi="Times New Roman"/>
                <w:color w:val="000000"/>
                <w:sz w:val="24"/>
                <w:szCs w:val="24"/>
              </w:rPr>
              <w:t>qRnoCED0018999</w:t>
            </w:r>
          </w:p>
        </w:tc>
      </w:tr>
      <w:tr w:rsidR="00640644" w:rsidRPr="00883D9E" w14:paraId="70ACB844" w14:textId="77777777" w:rsidTr="00425756">
        <w:trPr>
          <w:trHeight w:val="350"/>
        </w:trPr>
        <w:tc>
          <w:tcPr>
            <w:tcW w:w="1400" w:type="dxa"/>
          </w:tcPr>
          <w:p w14:paraId="32534E6B" w14:textId="434395E3" w:rsidR="00640644" w:rsidRPr="006905BB" w:rsidRDefault="00640644" w:rsidP="00640644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905B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S</w:t>
            </w:r>
            <w:r w:rsidRPr="006905B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3565" w:type="dxa"/>
          </w:tcPr>
          <w:p w14:paraId="0C576916" w14:textId="3888AAA7" w:rsidR="00640644" w:rsidRPr="006905BB" w:rsidRDefault="00ED37EB" w:rsidP="00640644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  <w:r w:rsidRPr="006905BB">
              <w:rPr>
                <w:rFonts w:ascii="Times New Roman" w:hAnsi="Times New Roman"/>
                <w:color w:val="000000"/>
                <w:sz w:val="24"/>
                <w:szCs w:val="24"/>
              </w:rPr>
              <w:t>io-Rad</w:t>
            </w:r>
          </w:p>
        </w:tc>
        <w:tc>
          <w:tcPr>
            <w:tcW w:w="4499" w:type="dxa"/>
          </w:tcPr>
          <w:p w14:paraId="40F42142" w14:textId="12DA0C58" w:rsidR="00640644" w:rsidRPr="006905BB" w:rsidRDefault="00640644" w:rsidP="00640644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905BB">
              <w:rPr>
                <w:rFonts w:ascii="Times New Roman" w:hAnsi="Times New Roman"/>
                <w:color w:val="000000"/>
                <w:sz w:val="24"/>
                <w:szCs w:val="24"/>
              </w:rPr>
              <w:t>qRnoCED0003920</w:t>
            </w:r>
          </w:p>
        </w:tc>
      </w:tr>
      <w:tr w:rsidR="00640644" w:rsidRPr="00883D9E" w14:paraId="25E8EBE5" w14:textId="77777777" w:rsidTr="00425756">
        <w:trPr>
          <w:trHeight w:val="350"/>
        </w:trPr>
        <w:tc>
          <w:tcPr>
            <w:tcW w:w="1400" w:type="dxa"/>
          </w:tcPr>
          <w:p w14:paraId="0466D8D5" w14:textId="4226F90C" w:rsidR="00640644" w:rsidRPr="006905BB" w:rsidRDefault="00640644" w:rsidP="00640644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905B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B</w:t>
            </w:r>
            <w:r w:rsidRPr="006905B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K</w:t>
            </w:r>
          </w:p>
        </w:tc>
        <w:tc>
          <w:tcPr>
            <w:tcW w:w="3565" w:type="dxa"/>
          </w:tcPr>
          <w:p w14:paraId="087A1334" w14:textId="02150E9F" w:rsidR="00640644" w:rsidRPr="006905BB" w:rsidRDefault="0040271A" w:rsidP="00640644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ermo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Fisher</w:t>
            </w:r>
          </w:p>
        </w:tc>
        <w:tc>
          <w:tcPr>
            <w:tcW w:w="4499" w:type="dxa"/>
          </w:tcPr>
          <w:p w14:paraId="78992337" w14:textId="1CB7E3A1" w:rsidR="00640644" w:rsidRPr="006905BB" w:rsidRDefault="000237BC" w:rsidP="00640644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905B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</w:t>
            </w:r>
            <w:r w:rsidR="005303D2" w:rsidRPr="006905B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01472231_m1</w:t>
            </w:r>
          </w:p>
        </w:tc>
      </w:tr>
      <w:tr w:rsidR="00640644" w:rsidRPr="00883D9E" w14:paraId="0FAFA042" w14:textId="77777777" w:rsidTr="00425756">
        <w:trPr>
          <w:trHeight w:val="350"/>
        </w:trPr>
        <w:tc>
          <w:tcPr>
            <w:tcW w:w="1400" w:type="dxa"/>
          </w:tcPr>
          <w:p w14:paraId="4BDFF9B3" w14:textId="749AE3C2" w:rsidR="00640644" w:rsidRPr="006905BB" w:rsidRDefault="00187E22" w:rsidP="00640644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905B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18</w:t>
            </w:r>
          </w:p>
        </w:tc>
        <w:tc>
          <w:tcPr>
            <w:tcW w:w="3565" w:type="dxa"/>
          </w:tcPr>
          <w:p w14:paraId="10B1FAB7" w14:textId="6895BB3C" w:rsidR="00640644" w:rsidRPr="006905BB" w:rsidRDefault="0040271A" w:rsidP="00640644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ermo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Fisher</w:t>
            </w:r>
          </w:p>
        </w:tc>
        <w:tc>
          <w:tcPr>
            <w:tcW w:w="4499" w:type="dxa"/>
          </w:tcPr>
          <w:p w14:paraId="6A7B1A5F" w14:textId="6E4CB810" w:rsidR="00640644" w:rsidRPr="006905BB" w:rsidRDefault="00187E22" w:rsidP="00640644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905B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</w:t>
            </w:r>
            <w:r w:rsidRPr="006905B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01428913_gh</w:t>
            </w:r>
          </w:p>
        </w:tc>
      </w:tr>
    </w:tbl>
    <w:p w14:paraId="3FD50177" w14:textId="21EF18A2" w:rsidR="00F871F9" w:rsidRDefault="00F871F9" w:rsidP="00DF203F">
      <w:pPr>
        <w:rPr>
          <w:rFonts w:ascii="Times New Roman" w:eastAsia="Malgun Gothic" w:hAnsi="Times New Roman"/>
          <w:sz w:val="24"/>
          <w:szCs w:val="24"/>
          <w:lang w:eastAsia="ko-KR"/>
        </w:rPr>
      </w:pPr>
    </w:p>
    <w:sectPr w:rsidR="00F871F9" w:rsidSect="004D5D4A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9E43F7" w14:textId="77777777" w:rsidR="007A156F" w:rsidRDefault="007A156F" w:rsidP="00BB0A3D">
      <w:r>
        <w:separator/>
      </w:r>
    </w:p>
  </w:endnote>
  <w:endnote w:type="continuationSeparator" w:id="0">
    <w:p w14:paraId="74F87482" w14:textId="77777777" w:rsidR="007A156F" w:rsidRDefault="007A156F" w:rsidP="00BB0A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4C50B" w14:textId="77777777" w:rsidR="007A156F" w:rsidRDefault="007A156F" w:rsidP="00BB0A3D">
      <w:r>
        <w:separator/>
      </w:r>
    </w:p>
  </w:footnote>
  <w:footnote w:type="continuationSeparator" w:id="0">
    <w:p w14:paraId="7B59C94F" w14:textId="77777777" w:rsidR="007A156F" w:rsidRDefault="007A156F" w:rsidP="00BB0A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embedSystemFonts/>
  <w:bordersDoNotSurroundHeader/>
  <w:bordersDoNotSurroundFooter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C0NDa1NLa0MLQ0MzJQ0lEKTi0uzszPAykwqQUA0qrYSiwAAAA="/>
  </w:docVars>
  <w:rsids>
    <w:rsidRoot w:val="00FD70FC"/>
    <w:rsid w:val="00007DCC"/>
    <w:rsid w:val="000237BC"/>
    <w:rsid w:val="000370CD"/>
    <w:rsid w:val="00042BA9"/>
    <w:rsid w:val="000569D7"/>
    <w:rsid w:val="000619F9"/>
    <w:rsid w:val="000D2215"/>
    <w:rsid w:val="000E2702"/>
    <w:rsid w:val="0010609E"/>
    <w:rsid w:val="001148C1"/>
    <w:rsid w:val="00135DA3"/>
    <w:rsid w:val="001416FC"/>
    <w:rsid w:val="00146A34"/>
    <w:rsid w:val="00151F36"/>
    <w:rsid w:val="0015570C"/>
    <w:rsid w:val="001576BF"/>
    <w:rsid w:val="00167430"/>
    <w:rsid w:val="00187E22"/>
    <w:rsid w:val="00187F2E"/>
    <w:rsid w:val="001E2AE6"/>
    <w:rsid w:val="00203B96"/>
    <w:rsid w:val="0021468E"/>
    <w:rsid w:val="002231F0"/>
    <w:rsid w:val="002339E5"/>
    <w:rsid w:val="00246EB3"/>
    <w:rsid w:val="00253916"/>
    <w:rsid w:val="002738F7"/>
    <w:rsid w:val="002968A6"/>
    <w:rsid w:val="00304B61"/>
    <w:rsid w:val="00305EFA"/>
    <w:rsid w:val="00313AA4"/>
    <w:rsid w:val="00336920"/>
    <w:rsid w:val="00396E84"/>
    <w:rsid w:val="0040271A"/>
    <w:rsid w:val="00417CA7"/>
    <w:rsid w:val="00425756"/>
    <w:rsid w:val="00446484"/>
    <w:rsid w:val="004A542B"/>
    <w:rsid w:val="004D5D4A"/>
    <w:rsid w:val="004E6509"/>
    <w:rsid w:val="0052733F"/>
    <w:rsid w:val="005303D2"/>
    <w:rsid w:val="00546216"/>
    <w:rsid w:val="005462CE"/>
    <w:rsid w:val="00573B30"/>
    <w:rsid w:val="00584F5A"/>
    <w:rsid w:val="005B1C6D"/>
    <w:rsid w:val="005D67E1"/>
    <w:rsid w:val="005F5F99"/>
    <w:rsid w:val="005F7A34"/>
    <w:rsid w:val="006159C8"/>
    <w:rsid w:val="00640644"/>
    <w:rsid w:val="00657F11"/>
    <w:rsid w:val="006905BB"/>
    <w:rsid w:val="006B656B"/>
    <w:rsid w:val="006F1E32"/>
    <w:rsid w:val="007024AB"/>
    <w:rsid w:val="00713473"/>
    <w:rsid w:val="00721085"/>
    <w:rsid w:val="00761229"/>
    <w:rsid w:val="00776896"/>
    <w:rsid w:val="00791FD5"/>
    <w:rsid w:val="007A156F"/>
    <w:rsid w:val="007B11FA"/>
    <w:rsid w:val="007D720B"/>
    <w:rsid w:val="008025D1"/>
    <w:rsid w:val="0085060B"/>
    <w:rsid w:val="00850ECA"/>
    <w:rsid w:val="00855384"/>
    <w:rsid w:val="008745F9"/>
    <w:rsid w:val="0088253F"/>
    <w:rsid w:val="00883D9E"/>
    <w:rsid w:val="008A33EA"/>
    <w:rsid w:val="008B2F80"/>
    <w:rsid w:val="009041AF"/>
    <w:rsid w:val="00917CB8"/>
    <w:rsid w:val="00927217"/>
    <w:rsid w:val="009417B3"/>
    <w:rsid w:val="009D372A"/>
    <w:rsid w:val="009E732B"/>
    <w:rsid w:val="009F15C6"/>
    <w:rsid w:val="00A046E0"/>
    <w:rsid w:val="00A140DF"/>
    <w:rsid w:val="00A62EB5"/>
    <w:rsid w:val="00AD12AA"/>
    <w:rsid w:val="00B37CAB"/>
    <w:rsid w:val="00B97153"/>
    <w:rsid w:val="00BB0A3D"/>
    <w:rsid w:val="00BD21C3"/>
    <w:rsid w:val="00BF2174"/>
    <w:rsid w:val="00C866FB"/>
    <w:rsid w:val="00C8781A"/>
    <w:rsid w:val="00CA00D6"/>
    <w:rsid w:val="00D43BF5"/>
    <w:rsid w:val="00D761EC"/>
    <w:rsid w:val="00D76A92"/>
    <w:rsid w:val="00D7763F"/>
    <w:rsid w:val="00DA315C"/>
    <w:rsid w:val="00DB0056"/>
    <w:rsid w:val="00DC2733"/>
    <w:rsid w:val="00DE184B"/>
    <w:rsid w:val="00DF203F"/>
    <w:rsid w:val="00E35C24"/>
    <w:rsid w:val="00EA5E2E"/>
    <w:rsid w:val="00ED37EB"/>
    <w:rsid w:val="00ED62F9"/>
    <w:rsid w:val="00F12991"/>
    <w:rsid w:val="00F40750"/>
    <w:rsid w:val="00F40EFA"/>
    <w:rsid w:val="00F64FC4"/>
    <w:rsid w:val="00F73572"/>
    <w:rsid w:val="00F76B99"/>
    <w:rsid w:val="00F871F9"/>
    <w:rsid w:val="00FC036F"/>
    <w:rsid w:val="00FD1379"/>
    <w:rsid w:val="00FD70FC"/>
    <w:rsid w:val="00FE6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oNotEmbedSmartTags/>
  <w:decimalSymbol w:val="."/>
  <w:listSeparator w:val=","/>
  <w14:docId w14:val="57929374"/>
  <w15:docId w15:val="{3E3BCDE9-0763-424C-850C-F0ED5D33A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0FC"/>
    <w:rPr>
      <w:rFonts w:ascii="Arial" w:hAnsi="Arial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71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1F9"/>
    <w:rPr>
      <w:rFonts w:ascii="Lucida Grande" w:hAnsi="Lucida Grande" w:cs="Lucida Grande"/>
      <w:sz w:val="18"/>
      <w:szCs w:val="18"/>
      <w:lang w:eastAsia="en-US"/>
    </w:rPr>
  </w:style>
  <w:style w:type="character" w:styleId="Emphasis">
    <w:name w:val="Emphasis"/>
    <w:basedOn w:val="DefaultParagraphFont"/>
    <w:uiPriority w:val="20"/>
    <w:qFormat/>
    <w:rsid w:val="005F7A34"/>
    <w:rPr>
      <w:b/>
      <w:bCs/>
      <w:i w:val="0"/>
      <w:iCs w:val="0"/>
    </w:rPr>
  </w:style>
  <w:style w:type="character" w:customStyle="1" w:styleId="st1">
    <w:name w:val="st1"/>
    <w:basedOn w:val="DefaultParagraphFont"/>
    <w:rsid w:val="005F7A34"/>
  </w:style>
  <w:style w:type="paragraph" w:styleId="Header">
    <w:name w:val="header"/>
    <w:basedOn w:val="Normal"/>
    <w:link w:val="HeaderChar"/>
    <w:uiPriority w:val="99"/>
    <w:semiHidden/>
    <w:unhideWhenUsed/>
    <w:rsid w:val="00BB0A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B0A3D"/>
    <w:rPr>
      <w:rFonts w:ascii="Arial" w:hAnsi="Arial"/>
      <w:sz w:val="22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BB0A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B0A3D"/>
    <w:rPr>
      <w:rFonts w:ascii="Arial" w:hAnsi="Arial"/>
      <w:sz w:val="22"/>
      <w:lang w:eastAsia="en-US"/>
    </w:rPr>
  </w:style>
  <w:style w:type="character" w:customStyle="1" w:styleId="anchor-text">
    <w:name w:val="anchor-text"/>
    <w:basedOn w:val="DefaultParagraphFont"/>
    <w:rsid w:val="00203B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26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7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3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o Clinic</dc:creator>
  <cp:keywords/>
  <dc:description/>
  <cp:lastModifiedBy>Jackson, Sadhana (NIH/NINDS) [E]</cp:lastModifiedBy>
  <cp:revision>3</cp:revision>
  <cp:lastPrinted>2016-05-11T13:23:00Z</cp:lastPrinted>
  <dcterms:created xsi:type="dcterms:W3CDTF">2023-11-12T16:23:00Z</dcterms:created>
  <dcterms:modified xsi:type="dcterms:W3CDTF">2023-11-12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ba01101f80a4222832f7fc9cf063d42a3f19bf6c00dc8d1a848d8c4c737789</vt:lpwstr>
  </property>
</Properties>
</file>